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3 Table.  Systemic Lupus International Collaborating Clinics/American College of Pneumatology Damage Index for Systemic Lupus Erythematosus (SLICC/ACR-DI) </w:t>
      </w:r>
      <w:r>
        <w:fldChar w:fldCharType="begin"/>
      </w:r>
      <w:r>
        <w:rPr>
          <w:sz w:val="22"/>
          <w:b/>
          <w:szCs w:val="22"/>
          <w:rFonts w:cs="Calibri" w:ascii="Calibri" w:hAnsi="Calibri"/>
          <w:lang w:val="en-US" w:eastAsia="en-US"/>
        </w:rPr>
        <w:instrText xml:space="preserve"> ADDIN EN.CITE &lt;EndNote&gt;&lt;Cite&gt;&lt;Author&gt;Stoll&lt;/Author&gt;&lt;Year&gt;1996&lt;/Year&gt;&lt;RecNum&gt;677&lt;/RecNum&gt;&lt;DisplayText&gt;(1)&lt;/DisplayText&gt;&lt;record&gt;&lt;rec-number&gt;677&lt;/rec-number&gt;&lt;foreign-keys&gt;&lt;key app="EN" db-id="dwastrzp5z9zd3evts2x20p7vd9e0tf9f9rx"&gt;677&lt;/key&gt;&lt;/foreign-keys&gt;&lt;ref-type name="Journal Article"&gt;17&lt;/ref-type&gt;&lt;contributors&gt;&lt;authors&gt;&lt;author&gt;Stoll, T.&lt;/author&gt;&lt;author&gt;Seifert, B.&lt;/author&gt;&lt;author&gt;Isenberg, D. A.&lt;/author&gt;&lt;/authors&gt;&lt;/contributors&gt;&lt;auth-address&gt;Bloomsbury Rheumatology Unit/Division of Rheumatology, Department of Medicine, University College of London, UK.&lt;/auth-address&gt;&lt;titles&gt;&lt;title&gt;SLICC/ACR Damage Index is valid, and renal and pulmonary organ scores are predictors of severe outcome in patients with systemic lupus erythematosus&lt;/title&gt;&lt;secondary-title&gt;Br J Rheumatol&lt;/secondary-title&gt;&lt;alt-title&gt;British journal of rheumatology&lt;/alt-title&gt;&lt;/titles&gt;&lt;periodical&gt;&lt;full-title&gt;British Journal of Rheumatology&lt;/full-title&gt;&lt;abbr-1&gt;Br. J. Rheumatol.&lt;/abbr-1&gt;&lt;abbr-2&gt;Br J Rheumatol&lt;/abbr-2&gt;&lt;/periodical&gt;&lt;alt-periodical&gt;&lt;full-title&gt;British Journal of Rheumatology&lt;/full-title&gt;&lt;abbr-1&gt;Br. J. Rheumatol.&lt;/abbr-1&gt;&lt;abbr-2&gt;Br J Rheumatol&lt;/abbr-2&gt;&lt;/alt-periodical&gt;&lt;pages&gt;248-54&lt;/pages&gt;&lt;volume&gt;35&lt;/volume&gt;&lt;number&gt;3&lt;/number&gt;&lt;edition&gt;1996/03/01&lt;/edition&gt;&lt;keywords&gt;&lt;keyword&gt;Adult&lt;/keyword&gt;&lt;keyword&gt;Ethnic Groups&lt;/keyword&gt;&lt;keyword&gt;Female&lt;/keyword&gt;&lt;keyword&gt;Health Status Indicators&lt;/keyword&gt;&lt;keyword&gt;Humans&lt;/keyword&gt;&lt;keyword&gt;Kidney Diseases/etiology&lt;/keyword&gt;&lt;keyword&gt;Lung Diseases/etiology&lt;/keyword&gt;&lt;keyword&gt;Lupus Erythematosus, Systemic/ complications/ethnology/mortality&lt;/keyword&gt;&lt;keyword&gt;Male&lt;/keyword&gt;&lt;keyword&gt;Middle Aged&lt;/keyword&gt;&lt;keyword&gt;Prognosis&lt;/keyword&gt;&lt;keyword&gt;Severity of Illness Index&lt;/keyword&gt;&lt;keyword&gt;Societies, Medical&lt;/keyword&gt;&lt;/keywords&gt;&lt;dates&gt;&lt;year&gt;1996&lt;/year&gt;&lt;pub-dates&gt;&lt;date&gt;Mar&lt;/date&gt;&lt;/pub-dates&gt;&lt;/dates&gt;&lt;isbn&gt;0263-7103 (Print)&amp;#xD;0263-7103 (Linking)&lt;/isbn&gt;&lt;accession-num&gt;8620300&lt;/accession-num&gt;&lt;urls&gt;&lt;/urls&gt;&lt;remote-database-provider&gt;NLM&lt;/remote-database-provider&gt;&lt;language&gt;eng&lt;/language&gt;&lt;/record&gt;&lt;/Cite&gt;&lt;/EndNote&gt;</w:instrText>
      </w:r>
      <w:r>
        <w:rPr>
          <w:rFonts w:cs="Calibri" w:ascii="Calibri" w:hAnsi="Calibri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sz w:val="22"/>
          <w:szCs w:val="22"/>
          <w:lang w:val="en-US" w:eastAsia="en-US"/>
        </w:rPr>
        <w:t>(1)</w:t>
      </w:r>
      <w:r/>
      <w:r>
        <w:rPr>
          <w:sz w:val="22"/>
          <w:b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b/>
          <w:sz w:val="22"/>
          <w:szCs w:val="22"/>
          <w:lang w:val="en-US" w:eastAsia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1100"/>
        <w:gridCol w:w="176"/>
      </w:tblGrid>
      <w:tr>
        <w:trPr/>
        <w:tc>
          <w:tcPr>
            <w:tcW w:w="8188" w:type="dxa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em</w:t>
            </w:r>
          </w:p>
        </w:tc>
        <w:tc>
          <w:tcPr>
            <w:tcW w:w="110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ore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CULAR (either eye, by clinical assessment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Any cataract ever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Retinal change or optic atroph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UROPSYCHIATRI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 xml:space="preserve">Cognitive impairment (e.g. memory deficit, difficulty with calculation, poor </w:t>
              <w:tab/>
              <w:t xml:space="preserve">concentration, difficulty in spoken or written language, impaired performance </w:t>
              <w:tab/>
              <w:t xml:space="preserve">level) OR 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Major psychosi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  <w:t xml:space="preserve">Seizures requiring therapy for </w:t>
            </w: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)</w:t>
            </w:r>
            <w:r>
              <w:rPr>
                <w:rFonts w:cs="Calibri" w:ascii="Calibri" w:hAnsi="Calibri"/>
                <w:sz w:val="22"/>
                <w:szCs w:val="22"/>
              </w:rPr>
              <w:t>6 month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(2)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 xml:space="preserve">Cerebrovascular accident ever (score 2 if &gt;1) 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Cranial or peripheral neuropathy (excluding optic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Transverse myeliti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N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Estimated or measured glomerular filtration rate (GFR) &lt; 50 %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Proteinuria &gt; 3.5gr/24h  OR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  <w:t>End Stage Renal Disease (regardless of dialysis or transplantation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LMONA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ulmonary hypertension (right ventricular prominence, or loud P2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ulmonary fibrosis (clinical and radiograph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hrinking lung (radiograph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leural fibrosis (radiograph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ulmonary infarction (radiograph or resection not for malignancy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Angina or coronary artery bypas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Myocardial infarction ever (score 2 if &gt;1) 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(2)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Cardiomyopathy (ventricular dysfunction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Valvular disease (diastolic murmur, or a systolic murmur &gt; 35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ericarditis x 6 months or pericardiectom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IPHERAL VASCUL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Claudication x 6 month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Minor tissue loss (pulp space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ignificant tissue loss ever (e.g. loss of digit or limb, resection) (Score 2 if &gt;1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(2)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Venous thrombosis with swelling. ulceration. OR venous stasi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Infarction or resection of bowel (below duodenum), spleen, liver or gall bladder </w:t>
            </w: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ever, for any cause (score 2 if &gt; 1 site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(2)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Mesenteric insufficiency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Chronic peritonitis 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tricture OR upper gastrointestinal tract surgery ever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ancreatic insufficiency requiring enzyme replacement or with pseudocyst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USCULOSKELET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Muscle atrophy or weaknes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Deforming or erosive arthritis (including reducible deformities, excluding </w:t>
            </w: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avascular necrosis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Osteoporosis with fracture or vertebral collapse (excluding avascular necrosis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Avascular necrosis (Score 2 if &gt; 1)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Osteomyelitis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Ruptured tendon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KI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carring chronic alopecia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Extensive scarring or panniculum other than scalp and pulp space</w:t>
            </w:r>
          </w:p>
        </w:tc>
        <w:tc>
          <w:tcPr>
            <w:tcW w:w="11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ab/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kin ulceration (excluding thrombosis) for &gt; 6 month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REMATURE GONADAL FAILU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DIABETES (regardless of treatment)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LIGNANCY (exclude dysplasia) (Score 2 if &gt; 1 site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(2)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amage is considered a nonreversible change, not related to active inflammation, occurring since onset of lupus, ascertained by clinical assessment and present for at least 6 months unless otherwise stated.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peat episodes must occur at least 6 months apart to score 2.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he same lesion cannot be scored twice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464" w:type="dxa"/>
            <w:gridSpan w:val="3"/>
            <w:tcBorders>
              <w:top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</w:tbl>
    <w:p>
      <w:pPr>
        <w:pStyle w:val="Heading"/>
        <w:spacing w:lineRule="auto" w:line="240"/>
        <w:rPr>
          <w:rFonts w:cs="Calibri"/>
          <w:sz w:val="32"/>
          <w:lang w:val="en-US"/>
        </w:rPr>
      </w:pPr>
      <w:r>
        <w:rPr>
          <w:rFonts w:cs="Calibri"/>
          <w:sz w:val="32"/>
          <w:lang w:val="en-US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szCs w:val="22"/>
          <w:rFonts w:cs="Calibri"/>
          <w:lang w:val="en-US" w:eastAsia="en-US"/>
        </w:rPr>
        <w:instrText xml:space="preserve"> ADDIN EN.REFLIST </w:instrText>
      </w:r>
      <w:r>
        <w:rPr>
          <w:rFonts w:cs="Calibri"/>
          <w:sz w:val="32"/>
          <w:szCs w:val="22"/>
          <w:lang w:val="en-US" w:eastAsia="en-US"/>
        </w:rPr>
      </w:r>
      <w:r>
        <w:rPr>
          <w:sz w:val="32"/>
          <w:szCs w:val="22"/>
          <w:rFonts w:cs="Calibri"/>
          <w:lang w:val="en-US" w:eastAsia="en-US"/>
        </w:rPr>
        <w:fldChar w:fldCharType="separate"/>
      </w:r>
      <w:r>
        <w:rPr>
          <w:rFonts w:cs="Calibri"/>
          <w:sz w:val="32"/>
          <w:szCs w:val="22"/>
          <w:lang w:val="en-US" w:eastAsia="en-US"/>
        </w:rPr>
      </w:r>
      <w:r>
        <w:rPr>
          <w:szCs w:val="22"/>
          <w:lang w:val="en-US" w:eastAsia="en-US"/>
        </w:rPr>
        <w:t xml:space="preserve">1. Stoll T, Seifert B, Isenberg DA: SLICC/ACR Damage Index is valid, and renal and pulmonary organ scores are predictors of severe outcome in patients with systemic lupus erythematosus. </w:t>
      </w:r>
      <w:r>
        <w:rPr>
          <w:i/>
          <w:szCs w:val="22"/>
          <w:lang w:val="en-US" w:eastAsia="en-US"/>
        </w:rPr>
        <w:t>Br J Rheumatol,</w:t>
      </w:r>
      <w:r>
        <w:rPr>
          <w:szCs w:val="22"/>
          <w:lang w:val="en-US" w:eastAsia="en-US"/>
        </w:rPr>
        <w:t xml:space="preserve"> 35</w:t>
      </w:r>
      <w:r>
        <w:rPr>
          <w:b/>
          <w:szCs w:val="22"/>
          <w:lang w:val="en-US" w:eastAsia="en-US"/>
        </w:rPr>
        <w:t xml:space="preserve">: </w:t>
      </w:r>
      <w:r>
        <w:rPr>
          <w:szCs w:val="22"/>
          <w:lang w:val="en-US" w:eastAsia="en-US"/>
        </w:rPr>
        <w:t>248-254, 1996</w:t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/>
      <w:r>
        <w:rPr>
          <w:sz w:val="22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2"/>
          <w:szCs w:val="22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19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